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44297" w:rsidTr="008E3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</w:tcPr>
          <w:p w:rsidR="00344297" w:rsidRPr="0012693B" w:rsidRDefault="00344297" w:rsidP="008E3FF2">
            <w:pPr>
              <w:rPr>
                <w:sz w:val="28"/>
                <w:szCs w:val="28"/>
              </w:rPr>
            </w:pPr>
            <w:bookmarkStart w:id="0" w:name="_GoBack"/>
            <w:r w:rsidRPr="0012693B">
              <w:rPr>
                <w:sz w:val="28"/>
                <w:szCs w:val="28"/>
              </w:rPr>
              <w:t xml:space="preserve">Supplementary Table </w:t>
            </w:r>
            <w:r w:rsidR="003355FA" w:rsidRPr="0012693B">
              <w:rPr>
                <w:sz w:val="28"/>
                <w:szCs w:val="28"/>
              </w:rPr>
              <w:t>I</w:t>
            </w:r>
            <w:r w:rsidRPr="0012693B">
              <w:rPr>
                <w:sz w:val="28"/>
                <w:szCs w:val="28"/>
              </w:rPr>
              <w:t>. Genes in Custom NanoString code set.</w:t>
            </w:r>
            <w:bookmarkEnd w:id="0"/>
          </w:p>
        </w:tc>
      </w:tr>
      <w:tr w:rsidR="00344297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</w:tcPr>
          <w:p w:rsidR="00344297" w:rsidRDefault="00344297" w:rsidP="008E3FF2">
            <w:r>
              <w:t>Gene ID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ARG1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BCL2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ASP1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ASP8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L17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L2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L20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L22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L3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L5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L8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R2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R5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R6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CR7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14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163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209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3E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4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40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40LG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80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86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D8A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CXCL10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FOXP3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GNLY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GUSB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GZMB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HPRT1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DO1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FIT1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FIT2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FIT3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FNA1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FNA2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FNAR1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FNB1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FNG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lastRenderedPageBreak/>
              <w:t>IL10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0RA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0RB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2A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2B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2RB1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3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5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7A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7F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7RA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A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1B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20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22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23A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6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L8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RF3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IRF7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KIR2DL4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MX1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NCR1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NOS2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OAZ1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POLR2A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PRF1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S100A8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S100A9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SDHA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SELE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SOCS1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SOCS3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STAT3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TBP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TBX21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TGFB1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TLR7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TLR9</w:t>
            </w:r>
          </w:p>
        </w:tc>
      </w:tr>
      <w:tr w:rsidR="00344297" w:rsidRPr="0027687A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t>TNF</w:t>
            </w:r>
          </w:p>
        </w:tc>
      </w:tr>
      <w:tr w:rsidR="00344297" w:rsidRPr="0027687A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noWrap/>
            <w:hideMark/>
          </w:tcPr>
          <w:p w:rsidR="00344297" w:rsidRPr="0027687A" w:rsidRDefault="00344297" w:rsidP="008E3F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687A">
              <w:rPr>
                <w:rFonts w:ascii="Calibri" w:eastAsia="Times New Roman" w:hAnsi="Calibri" w:cs="Times New Roman"/>
                <w:color w:val="000000"/>
              </w:rPr>
              <w:lastRenderedPageBreak/>
              <w:t>XCL1</w:t>
            </w:r>
          </w:p>
        </w:tc>
      </w:tr>
      <w:tr w:rsidR="00344297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</w:tcPr>
          <w:p w:rsidR="00344297" w:rsidRDefault="00344297" w:rsidP="008E3FF2"/>
        </w:tc>
      </w:tr>
    </w:tbl>
    <w:p w:rsidR="00344297" w:rsidRDefault="00344297" w:rsidP="00344297"/>
    <w:p w:rsidR="00344297" w:rsidRDefault="00344297" w:rsidP="00344297"/>
    <w:p w:rsidR="002A21FC" w:rsidRDefault="002A21FC"/>
    <w:sectPr w:rsidR="002A2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97"/>
    <w:rsid w:val="0012693B"/>
    <w:rsid w:val="002A21FC"/>
    <w:rsid w:val="003355FA"/>
    <w:rsid w:val="00344297"/>
    <w:rsid w:val="003E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FCCD8C-94EE-4379-99D4-8133CFFFC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4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442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ker, Seth</dc:creator>
  <cp:keywords/>
  <dc:description/>
  <cp:lastModifiedBy>Verthelyi, Daniela I</cp:lastModifiedBy>
  <cp:revision>3</cp:revision>
  <dcterms:created xsi:type="dcterms:W3CDTF">2019-07-17T16:48:00Z</dcterms:created>
  <dcterms:modified xsi:type="dcterms:W3CDTF">2020-01-08T18:28:00Z</dcterms:modified>
</cp:coreProperties>
</file>